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A3E6A" w14:textId="77777777" w:rsidR="00E2454C" w:rsidRDefault="00E2454C" w:rsidP="00E2454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3. One-way ANOVA analysis with Tukey’s multiple comparisons test of individual timepoints for data shown in Fig 6B and S10. </w:t>
      </w:r>
      <w:r>
        <w:rPr>
          <w:rFonts w:ascii="Arial" w:hAnsi="Arial" w:cs="Arial"/>
          <w:sz w:val="22"/>
          <w:szCs w:val="22"/>
        </w:rPr>
        <w:t>Comparisons were carried out for each virus, comparing genome expression at each time point in KO cell lines compared to WT cells. Data were log-transformed, three biological replicates. P values less than 0.05 are highlighted in bold. hpi, hours post infection.</w:t>
      </w:r>
    </w:p>
    <w:tbl>
      <w:tblPr>
        <w:tblW w:w="8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018"/>
        <w:gridCol w:w="1018"/>
        <w:gridCol w:w="1018"/>
        <w:gridCol w:w="960"/>
        <w:gridCol w:w="1018"/>
      </w:tblGrid>
      <w:tr w:rsidR="00E2454C" w:rsidRPr="00505A27" w14:paraId="3CC55E41" w14:textId="77777777" w:rsidTr="009E3BA9">
        <w:trPr>
          <w:trHeight w:val="300"/>
        </w:trPr>
        <w:tc>
          <w:tcPr>
            <w:tcW w:w="3397" w:type="dxa"/>
            <w:shd w:val="clear" w:color="auto" w:fill="000000" w:themeFill="text1"/>
            <w:noWrap/>
            <w:vAlign w:val="bottom"/>
            <w:hideMark/>
          </w:tcPr>
          <w:p w14:paraId="2EC920EE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DC038C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Comparison</w:t>
            </w:r>
          </w:p>
        </w:tc>
        <w:tc>
          <w:tcPr>
            <w:tcW w:w="1018" w:type="dxa"/>
            <w:shd w:val="clear" w:color="auto" w:fill="000000" w:themeFill="text1"/>
            <w:noWrap/>
            <w:vAlign w:val="bottom"/>
            <w:hideMark/>
          </w:tcPr>
          <w:p w14:paraId="75011BAE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4 hpi</w:t>
            </w:r>
          </w:p>
        </w:tc>
        <w:tc>
          <w:tcPr>
            <w:tcW w:w="1018" w:type="dxa"/>
            <w:shd w:val="clear" w:color="auto" w:fill="000000" w:themeFill="text1"/>
            <w:noWrap/>
            <w:vAlign w:val="bottom"/>
            <w:hideMark/>
          </w:tcPr>
          <w:p w14:paraId="468FDE84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8 hpi</w:t>
            </w:r>
          </w:p>
        </w:tc>
        <w:tc>
          <w:tcPr>
            <w:tcW w:w="1018" w:type="dxa"/>
            <w:shd w:val="clear" w:color="auto" w:fill="000000" w:themeFill="text1"/>
            <w:noWrap/>
            <w:vAlign w:val="bottom"/>
            <w:hideMark/>
          </w:tcPr>
          <w:p w14:paraId="185854FB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16 hpi</w:t>
            </w:r>
          </w:p>
        </w:tc>
        <w:tc>
          <w:tcPr>
            <w:tcW w:w="960" w:type="dxa"/>
            <w:shd w:val="clear" w:color="auto" w:fill="000000" w:themeFill="text1"/>
            <w:noWrap/>
            <w:vAlign w:val="bottom"/>
            <w:hideMark/>
          </w:tcPr>
          <w:p w14:paraId="0FC0F1A9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24 hpi</w:t>
            </w:r>
          </w:p>
        </w:tc>
        <w:tc>
          <w:tcPr>
            <w:tcW w:w="1018" w:type="dxa"/>
            <w:shd w:val="clear" w:color="auto" w:fill="000000" w:themeFill="text1"/>
            <w:noWrap/>
            <w:vAlign w:val="bottom"/>
            <w:hideMark/>
          </w:tcPr>
          <w:p w14:paraId="78039704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</w:pPr>
            <w:r w:rsidRPr="00505A27">
              <w:rPr>
                <w:rFonts w:ascii="Arial" w:hAnsi="Arial" w:cs="Arial"/>
                <w:color w:val="FFFFFF" w:themeColor="background1"/>
                <w:sz w:val="22"/>
                <w:szCs w:val="22"/>
                <w:u w:val="single"/>
              </w:rPr>
              <w:t>48 hpi</w:t>
            </w:r>
          </w:p>
        </w:tc>
      </w:tr>
      <w:tr w:rsidR="00E2454C" w:rsidRPr="00505A27" w14:paraId="3FA221B3" w14:textId="77777777" w:rsidTr="009E3BA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ABDA95E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5A27">
              <w:rPr>
                <w:rFonts w:ascii="Arial" w:hAnsi="Arial" w:cs="Arial"/>
                <w:sz w:val="22"/>
                <w:szCs w:val="22"/>
              </w:rPr>
              <w:t>Alpha-WT</w:t>
            </w:r>
            <w:r>
              <w:rPr>
                <w:rFonts w:ascii="Arial" w:hAnsi="Arial" w:cs="Arial"/>
                <w:sz w:val="22"/>
                <w:szCs w:val="22"/>
              </w:rPr>
              <w:t>: WT vs MDA5 K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9177F78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792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5821667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27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AA25845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1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10371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908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A8DDE9E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7534</w:t>
            </w:r>
          </w:p>
        </w:tc>
      </w:tr>
      <w:tr w:rsidR="00E2454C" w:rsidRPr="00505A27" w14:paraId="488C1A24" w14:textId="77777777" w:rsidTr="009E3BA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9F3A2BF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5A27">
              <w:rPr>
                <w:rFonts w:ascii="Arial" w:hAnsi="Arial" w:cs="Arial"/>
                <w:sz w:val="22"/>
                <w:szCs w:val="22"/>
              </w:rPr>
              <w:t>Alpha-WT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505A2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WT vs RIG-I K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2B7679C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994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10E8690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00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54D39AC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A62F7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24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9A34B4A" w14:textId="77777777" w:rsidR="00E2454C" w:rsidRPr="00AA2816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4181</w:t>
            </w:r>
          </w:p>
        </w:tc>
      </w:tr>
      <w:tr w:rsidR="00E2454C" w:rsidRPr="00505A27" w14:paraId="1C0D648C" w14:textId="77777777" w:rsidTr="009E3BA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1D3C320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05A27">
              <w:rPr>
                <w:rFonts w:ascii="Arial" w:hAnsi="Arial" w:cs="Arial"/>
                <w:sz w:val="22"/>
                <w:szCs w:val="22"/>
              </w:rPr>
              <w:t>Alpha-</w:t>
            </w:r>
            <w:r>
              <w:rPr>
                <w:rFonts w:ascii="Arial" w:hAnsi="Arial" w:cs="Arial"/>
                <w:sz w:val="22"/>
                <w:szCs w:val="22"/>
              </w:rPr>
              <w:t>N:RG: WT vs MDA5 KO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73F1799D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0729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11D377D2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3082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78A86976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24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E2BA37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266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680ED4FA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2874</w:t>
            </w:r>
          </w:p>
        </w:tc>
      </w:tr>
      <w:tr w:rsidR="00E2454C" w:rsidRPr="00505A27" w14:paraId="52A379F7" w14:textId="77777777" w:rsidTr="009E3BA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</w:tcPr>
          <w:p w14:paraId="48D70DA6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-N:RG: WT vs RIG-I KO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7D337B62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471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3B1155E3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0614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2318C5E6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6CD9A1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143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52E5BD7E" w14:textId="77777777" w:rsidR="00E2454C" w:rsidRPr="0076172F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8624</w:t>
            </w:r>
          </w:p>
        </w:tc>
      </w:tr>
      <w:tr w:rsidR="00E2454C" w:rsidRPr="00505A27" w14:paraId="1157645F" w14:textId="77777777" w:rsidTr="009E3BA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</w:tcPr>
          <w:p w14:paraId="648AE7D9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-silTRS: WT vs MDA5 KO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3FED57FC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365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0F552475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013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50646209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1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11E2B0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2858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67325799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2858</w:t>
            </w:r>
          </w:p>
        </w:tc>
      </w:tr>
      <w:tr w:rsidR="00E2454C" w:rsidRPr="00505A27" w14:paraId="4D588E28" w14:textId="77777777" w:rsidTr="009E3BA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</w:tcPr>
          <w:p w14:paraId="60B2578B" w14:textId="77777777" w:rsidR="00E2454C" w:rsidRPr="00505A27" w:rsidRDefault="00E2454C" w:rsidP="009E3BA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-silTRS: WT vs RIG-I KO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34D550D4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0734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768AACFA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411AFC77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sz w:val="22"/>
                <w:szCs w:val="22"/>
              </w:rPr>
              <w:t>0.72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542EA2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105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0F8DC8AF" w14:textId="77777777" w:rsidR="00E2454C" w:rsidRPr="000C3FEA" w:rsidRDefault="00E2454C" w:rsidP="009E3BA9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008">
              <w:rPr>
                <w:rFonts w:ascii="Arial" w:hAnsi="Arial" w:cs="Arial"/>
                <w:b/>
                <w:bCs/>
                <w:sz w:val="22"/>
                <w:szCs w:val="22"/>
              </w:rPr>
              <w:t>0.0105</w:t>
            </w:r>
          </w:p>
        </w:tc>
      </w:tr>
    </w:tbl>
    <w:p w14:paraId="62C8E3AB" w14:textId="77777777" w:rsidR="00157298" w:rsidRDefault="00157298" w:rsidP="003038DF">
      <w:pPr>
        <w:spacing w:line="360" w:lineRule="auto"/>
        <w:jc w:val="both"/>
      </w:pPr>
    </w:p>
    <w:sectPr w:rsidR="00157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54C"/>
    <w:rsid w:val="00157298"/>
    <w:rsid w:val="00174B49"/>
    <w:rsid w:val="003038DF"/>
    <w:rsid w:val="00334337"/>
    <w:rsid w:val="005215FA"/>
    <w:rsid w:val="007C4C08"/>
    <w:rsid w:val="009A4211"/>
    <w:rsid w:val="00B06CEE"/>
    <w:rsid w:val="00D53D84"/>
    <w:rsid w:val="00E2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2C709"/>
  <w15:chartTrackingRefBased/>
  <w15:docId w15:val="{B1C0DC41-DBD2-8148-805C-D17B0149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5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5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5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5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5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5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5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5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5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5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54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54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5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45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V Bauer</dc:creator>
  <cp:keywords/>
  <dc:description/>
  <cp:lastModifiedBy>David LV Bauer</cp:lastModifiedBy>
  <cp:revision>2</cp:revision>
  <dcterms:created xsi:type="dcterms:W3CDTF">2025-01-08T16:58:00Z</dcterms:created>
  <dcterms:modified xsi:type="dcterms:W3CDTF">2025-01-08T17:00:00Z</dcterms:modified>
</cp:coreProperties>
</file>